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758" w:rsidRPr="005402F0" w:rsidRDefault="00577758" w:rsidP="00577758">
      <w:pPr>
        <w:rPr>
          <w:b/>
        </w:rPr>
      </w:pPr>
      <w:bookmarkStart w:id="0" w:name="_GoBack"/>
      <w:bookmarkEnd w:id="0"/>
      <w:r w:rsidRPr="005402F0">
        <w:rPr>
          <w:b/>
        </w:rPr>
        <w:t>Table S1. International Classification of Diseases, 9th revision, Clinical Modification (ICD-9-CM) codes us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5"/>
        <w:gridCol w:w="4884"/>
        <w:gridCol w:w="2397"/>
      </w:tblGrid>
      <w:tr w:rsidR="00577758" w:rsidRPr="005402F0" w:rsidTr="005B19FD">
        <w:trPr>
          <w:trHeight w:val="20"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b/>
                <w:sz w:val="22"/>
                <w:lang w:eastAsia="fr-FR"/>
              </w:rPr>
            </w:pPr>
            <w:r w:rsidRPr="005402F0">
              <w:rPr>
                <w:b/>
                <w:sz w:val="22"/>
                <w:lang w:eastAsia="fr-FR"/>
              </w:rPr>
              <w:t>Condition</w:t>
            </w:r>
          </w:p>
        </w:tc>
        <w:tc>
          <w:tcPr>
            <w:tcW w:w="2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b/>
                <w:sz w:val="22"/>
                <w:lang w:eastAsia="fr-FR"/>
              </w:rPr>
            </w:pPr>
            <w:r w:rsidRPr="005402F0">
              <w:rPr>
                <w:b/>
                <w:sz w:val="22"/>
                <w:lang w:eastAsia="fr-FR"/>
              </w:rPr>
              <w:t>Medical coding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b/>
                <w:sz w:val="22"/>
                <w:lang w:eastAsia="fr-FR"/>
              </w:rPr>
            </w:pPr>
            <w:r w:rsidRPr="005402F0">
              <w:rPr>
                <w:b/>
                <w:sz w:val="22"/>
                <w:lang w:eastAsia="fr-FR"/>
              </w:rPr>
              <w:t>ICD-9-CM code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Pneumonia</w:t>
            </w:r>
          </w:p>
        </w:tc>
        <w:tc>
          <w:tcPr>
            <w:tcW w:w="259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All pneumonia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480-486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Influenza with pneumonia  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487.0 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 w:val="restar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itis</w:t>
            </w: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itis due to other organism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321.xx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Tuberculous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13.0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Salmonella meningitis     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03.2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Meningococcal meningitis 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36.0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ococcal encephal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36.1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itis due to enteroviru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47.xx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itis due to adenoviru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49.1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Herpes zoster with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53.0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Herpes simplex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54.72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umps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72.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Acute syphilitic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91.8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yphilitic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94.2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Gonococcal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98.82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proofErr w:type="spellStart"/>
            <w:r w:rsidRPr="005402F0">
              <w:rPr>
                <w:sz w:val="22"/>
                <w:szCs w:val="24"/>
                <w:lang w:eastAsia="fr-FR"/>
              </w:rPr>
              <w:t>Leptospiral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 xml:space="preserve"> meningitis (aseptic)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100.8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proofErr w:type="spellStart"/>
            <w:r w:rsidRPr="005402F0">
              <w:rPr>
                <w:sz w:val="22"/>
                <w:szCs w:val="24"/>
                <w:lang w:eastAsia="fr-FR"/>
              </w:rPr>
              <w:t>Candidal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 xml:space="preserve">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112.83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proofErr w:type="spellStart"/>
            <w:r w:rsidRPr="005402F0">
              <w:rPr>
                <w:sz w:val="22"/>
                <w:szCs w:val="24"/>
                <w:lang w:eastAsia="fr-FR"/>
              </w:rPr>
              <w:t>Coccidioidal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 xml:space="preserve">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114.2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Infection by </w:t>
            </w:r>
            <w:proofErr w:type="spellStart"/>
            <w:r w:rsidRPr="005402F0">
              <w:rPr>
                <w:sz w:val="22"/>
                <w:szCs w:val="24"/>
                <w:lang w:eastAsia="fr-FR"/>
              </w:rPr>
              <w:t>Histoplasma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 xml:space="preserve"> </w:t>
            </w:r>
            <w:proofErr w:type="spellStart"/>
            <w:r w:rsidRPr="005402F0">
              <w:rPr>
                <w:sz w:val="22"/>
                <w:szCs w:val="24"/>
                <w:lang w:eastAsia="fr-FR"/>
              </w:rPr>
              <w:t>capsulatum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>,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115.0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Infection by </w:t>
            </w:r>
            <w:proofErr w:type="spellStart"/>
            <w:r w:rsidRPr="005402F0">
              <w:rPr>
                <w:sz w:val="22"/>
                <w:szCs w:val="24"/>
                <w:lang w:eastAsia="fr-FR"/>
              </w:rPr>
              <w:t>Histoplasma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 xml:space="preserve"> </w:t>
            </w:r>
            <w:proofErr w:type="spellStart"/>
            <w:r w:rsidRPr="005402F0">
              <w:rPr>
                <w:sz w:val="22"/>
                <w:szCs w:val="24"/>
                <w:lang w:eastAsia="fr-FR"/>
              </w:rPr>
              <w:t>duboisii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>,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115.1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Histoplasmosis, unspecified,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115.9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oencephalitis due to toxoplasmos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130.0 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Bacterial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320.xx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proofErr w:type="spellStart"/>
            <w:r w:rsidRPr="005402F0">
              <w:rPr>
                <w:sz w:val="22"/>
                <w:szCs w:val="24"/>
                <w:lang w:eastAsia="fr-FR"/>
              </w:rPr>
              <w:t>Nonpyogenic</w:t>
            </w:r>
            <w:proofErr w:type="spellEnd"/>
            <w:r w:rsidRPr="005402F0">
              <w:rPr>
                <w:sz w:val="22"/>
                <w:szCs w:val="24"/>
                <w:lang w:eastAsia="fr-FR"/>
              </w:rPr>
              <w:t xml:space="preserve"> meningit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322.0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itis, unspecified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322.9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itis of unspecified cause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322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 w:val="restar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epticemia</w:t>
            </w: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almonella septicemi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03.1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epticemic plague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20.2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Anthrax septicemi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22.3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Disseminated due to other mycobacteri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31.2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Meningococcemi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36.2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epticemi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38.xx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Herpetic septicemi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054.5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eptic shock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785.52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Bacteremi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790.7 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eps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995.91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vMerge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Severe sepsis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995.92 </w:t>
            </w:r>
          </w:p>
        </w:tc>
      </w:tr>
      <w:tr w:rsidR="00577758" w:rsidRPr="005402F0" w:rsidTr="005B19FD">
        <w:trPr>
          <w:trHeight w:val="20"/>
        </w:trPr>
        <w:tc>
          <w:tcPr>
            <w:tcW w:w="1130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Empyema</w:t>
            </w:r>
          </w:p>
        </w:tc>
        <w:tc>
          <w:tcPr>
            <w:tcW w:w="2596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>Empyema</w:t>
            </w:r>
          </w:p>
        </w:tc>
        <w:tc>
          <w:tcPr>
            <w:tcW w:w="1274" w:type="pct"/>
            <w:shd w:val="clear" w:color="auto" w:fill="auto"/>
            <w:hideMark/>
          </w:tcPr>
          <w:p w:rsidR="00577758" w:rsidRPr="005402F0" w:rsidRDefault="00577758" w:rsidP="005B19FD">
            <w:pPr>
              <w:spacing w:after="0" w:line="240" w:lineRule="auto"/>
              <w:rPr>
                <w:sz w:val="22"/>
                <w:szCs w:val="24"/>
                <w:lang w:eastAsia="fr-FR"/>
              </w:rPr>
            </w:pPr>
            <w:r w:rsidRPr="005402F0">
              <w:rPr>
                <w:sz w:val="22"/>
                <w:szCs w:val="24"/>
                <w:lang w:eastAsia="fr-FR"/>
              </w:rPr>
              <w:t xml:space="preserve">510.xx </w:t>
            </w:r>
          </w:p>
        </w:tc>
      </w:tr>
    </w:tbl>
    <w:p w:rsidR="00577758" w:rsidRPr="005402F0" w:rsidRDefault="00577758" w:rsidP="00577758">
      <w:pPr>
        <w:spacing w:after="0"/>
        <w:rPr>
          <w:b/>
        </w:rPr>
      </w:pPr>
    </w:p>
    <w:p w:rsidR="00577758" w:rsidRDefault="00577758"/>
    <w:sectPr w:rsidR="0057775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758"/>
    <w:rsid w:val="00005385"/>
    <w:rsid w:val="00066AEB"/>
    <w:rsid w:val="003447F7"/>
    <w:rsid w:val="00577758"/>
    <w:rsid w:val="006853B4"/>
    <w:rsid w:val="006E3F2A"/>
    <w:rsid w:val="0073270F"/>
    <w:rsid w:val="007B5B53"/>
    <w:rsid w:val="008D4B7B"/>
    <w:rsid w:val="00A34CF0"/>
    <w:rsid w:val="00A3791B"/>
    <w:rsid w:val="00AB1256"/>
    <w:rsid w:val="00C51510"/>
    <w:rsid w:val="00C856B5"/>
    <w:rsid w:val="00D1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9E1AFE-3D73-4F2F-8A1D-A66A7929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75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577758"/>
    <w:pPr>
      <w:keepNext/>
      <w:keepLines/>
      <w:spacing w:after="120" w:line="480" w:lineRule="auto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7758"/>
    <w:rPr>
      <w:rFonts w:ascii="Times New Roman" w:eastAsiaTheme="majorEastAsia" w:hAnsi="Times New Roman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Leventhal</dc:creator>
  <cp:lastModifiedBy>Moe Kyaw</cp:lastModifiedBy>
  <cp:revision>2</cp:revision>
  <dcterms:created xsi:type="dcterms:W3CDTF">2018-08-21T20:06:00Z</dcterms:created>
  <dcterms:modified xsi:type="dcterms:W3CDTF">2018-08-21T20:06:00Z</dcterms:modified>
</cp:coreProperties>
</file>